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A30A3" w14:textId="19E27529" w:rsidR="009C7A89" w:rsidRDefault="009C7A89" w:rsidP="00592CA9">
      <w:pPr>
        <w:pStyle w:val="EndNoteBibliography"/>
        <w:jc w:val="center"/>
        <w:rPr>
          <w:rFonts w:ascii="Times New Roman" w:hAnsi="Times New Roman" w:cs="Times New Roman"/>
          <w:color w:val="000000"/>
        </w:rPr>
      </w:pPr>
      <w:r w:rsidRPr="00CD4979">
        <w:rPr>
          <w:rFonts w:ascii="Times New Roman" w:eastAsia="PMingLiU" w:hAnsi="Times New Roman" w:cs="Times New Roman"/>
          <w:szCs w:val="24"/>
        </w:rPr>
        <w:drawing>
          <wp:inline distT="0" distB="0" distL="0" distR="0" wp14:anchorId="307720CD" wp14:editId="65322AD1">
            <wp:extent cx="4016045" cy="3982706"/>
            <wp:effectExtent l="0" t="0" r="3810" b="0"/>
            <wp:docPr id="3" name="圖片 1" descr="C:\Users\Watt47\Desktop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Watt47\Desktop\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28"/>
                    <a:stretch/>
                  </pic:blipFill>
                  <pic:spPr bwMode="auto">
                    <a:xfrm>
                      <a:off x="0" y="0"/>
                      <a:ext cx="4046220" cy="4012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87EC9" w14:textId="77777777" w:rsidR="009C7A89" w:rsidRPr="00D02578" w:rsidRDefault="009C7A89" w:rsidP="009C7A89">
      <w:pPr>
        <w:rPr>
          <w:rFonts w:ascii="Palatino Linotype" w:hAnsi="Palatino Linotype" w:cs="Times New Roman"/>
          <w:color w:val="000000"/>
          <w:sz w:val="18"/>
          <w:szCs w:val="18"/>
        </w:rPr>
      </w:pPr>
      <w:r w:rsidRPr="00D02578">
        <w:rPr>
          <w:rFonts w:ascii="Palatino Linotype" w:hAnsi="Palatino Linotype" w:cs="Times New Roman"/>
          <w:b/>
          <w:color w:val="000000"/>
          <w:sz w:val="18"/>
          <w:szCs w:val="18"/>
        </w:rPr>
        <w:t>Figure S1.</w:t>
      </w:r>
      <w:r w:rsidRPr="00D02578">
        <w:rPr>
          <w:rFonts w:ascii="Palatino Linotype" w:hAnsi="Palatino Linotype" w:cs="Times New Roman"/>
          <w:color w:val="000000"/>
          <w:sz w:val="18"/>
          <w:szCs w:val="18"/>
        </w:rPr>
        <w:t xml:space="preserve"> (a) TEM images obtained from the as-prepared FePt nanoparticles. (b) The size distribution acquired from 200 as-prepared FePt nanoparticles. (c) HR-TEM images obtained from the as-prepared FePt nanoparticles. (d) TEM images obtained from the cysteamine-modified FePt nanoparticles.</w:t>
      </w:r>
    </w:p>
    <w:p w14:paraId="7CD4A6E1" w14:textId="77777777" w:rsidR="009C7A89" w:rsidRPr="006E0FA7" w:rsidRDefault="009C7A89" w:rsidP="009C7A89">
      <w:pPr>
        <w:jc w:val="center"/>
        <w:rPr>
          <w:rFonts w:ascii="Times New Roman" w:hAnsi="Times New Roman" w:cs="Times New Roman"/>
          <w:color w:val="000000"/>
        </w:rPr>
      </w:pPr>
    </w:p>
    <w:p w14:paraId="05130FFC" w14:textId="77777777" w:rsidR="009C7A89" w:rsidRPr="006E0FA7" w:rsidRDefault="009C7A89" w:rsidP="009C7A89">
      <w:pPr>
        <w:jc w:val="center"/>
        <w:rPr>
          <w:rFonts w:ascii="Times New Roman" w:hAnsi="Times New Roman" w:cs="Times New Roman"/>
          <w:color w:val="000000"/>
        </w:rPr>
      </w:pPr>
      <w:r w:rsidRPr="006E0FA7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50A185AB" wp14:editId="764AAD12">
            <wp:extent cx="4105275" cy="6456427"/>
            <wp:effectExtent l="0" t="0" r="0" b="1905"/>
            <wp:docPr id="4" name="圖片 4" descr="G:\2019 劉子銘 4nm and 12nm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2019 劉子銘 4nm and 12nm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27" cy="65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58EEF8" w14:textId="77777777" w:rsidR="009C7A89" w:rsidRPr="00D02578" w:rsidRDefault="009C7A89" w:rsidP="009C7A89">
      <w:pPr>
        <w:rPr>
          <w:rFonts w:ascii="Palatino Linotype" w:hAnsi="Palatino Linotype" w:cs="Times New Roman"/>
          <w:bCs/>
          <w:color w:val="000000"/>
          <w:sz w:val="18"/>
          <w:szCs w:val="18"/>
        </w:rPr>
      </w:pPr>
      <w:bookmarkStart w:id="1" w:name="OLE_LINK1"/>
      <w:bookmarkStart w:id="2" w:name="OLE_LINK2"/>
      <w:r w:rsidRPr="00D02578">
        <w:rPr>
          <w:rFonts w:ascii="Palatino Linotype" w:hAnsi="Palatino Linotype" w:cs="Times New Roman"/>
          <w:b/>
          <w:color w:val="000000"/>
          <w:sz w:val="18"/>
          <w:szCs w:val="18"/>
        </w:rPr>
        <w:t xml:space="preserve">Figure S2. </w:t>
      </w:r>
      <w:r w:rsidRPr="00D02578">
        <w:rPr>
          <w:rFonts w:ascii="Palatino Linotype" w:hAnsi="Palatino Linotype" w:cs="Times New Roman"/>
          <w:bCs/>
          <w:color w:val="000000"/>
          <w:sz w:val="18"/>
          <w:szCs w:val="18"/>
        </w:rPr>
        <w:t>(a) X-ray energy-dispersive spectrum of FePt nanoparticles (b) The powder x-ray diffraction scan of FePt nanoparticles. Note: For comparison, the patterns of Pt (black line) and FePt (red line) as reference.</w:t>
      </w:r>
    </w:p>
    <w:p w14:paraId="39D47151" w14:textId="77777777" w:rsidR="009C7A89" w:rsidRPr="006E0FA7" w:rsidRDefault="009C7A89" w:rsidP="009C7A89">
      <w:pPr>
        <w:rPr>
          <w:rFonts w:ascii="Times New Roman" w:hAnsi="Times New Roman" w:cs="Times New Roman"/>
        </w:rPr>
      </w:pPr>
    </w:p>
    <w:p w14:paraId="76FA4462" w14:textId="77777777" w:rsidR="009C7A89" w:rsidRPr="006E0FA7" w:rsidRDefault="009C7A89" w:rsidP="009C7A89">
      <w:pPr>
        <w:rPr>
          <w:rFonts w:ascii="Times New Roman" w:eastAsia="PMingLiU" w:hAnsi="Times New Roman" w:cs="Times New Roman"/>
          <w:lang w:eastAsia="zh-TW"/>
        </w:rPr>
      </w:pPr>
    </w:p>
    <w:bookmarkEnd w:id="1"/>
    <w:bookmarkEnd w:id="2"/>
    <w:p w14:paraId="7A1E4D06" w14:textId="0E177C46" w:rsidR="009C7A89" w:rsidRPr="006E0FA7" w:rsidRDefault="009C7A89" w:rsidP="009C7A89">
      <w:pPr>
        <w:jc w:val="center"/>
        <w:rPr>
          <w:rFonts w:ascii="Times New Roman" w:hAnsi="Times New Roman" w:cs="Times New Roman"/>
          <w:color w:val="000000"/>
        </w:rPr>
      </w:pPr>
    </w:p>
    <w:p w14:paraId="0979A6E6" w14:textId="1B04852C" w:rsidR="00CA094E" w:rsidRPr="006E0FA7" w:rsidRDefault="00CA094E">
      <w:pPr>
        <w:rPr>
          <w:rFonts w:ascii="Times New Roman" w:hAnsi="Times New Roman" w:cs="Times New Roman"/>
        </w:rPr>
      </w:pPr>
    </w:p>
    <w:p w14:paraId="1775A4A1" w14:textId="17397E72" w:rsidR="00CA094E" w:rsidRPr="006E0FA7" w:rsidRDefault="00CA094E">
      <w:pPr>
        <w:rPr>
          <w:rFonts w:ascii="Times New Roman" w:hAnsi="Times New Roman" w:cs="Times New Roman"/>
        </w:rPr>
      </w:pPr>
    </w:p>
    <w:p w14:paraId="13B4999C" w14:textId="1275A002" w:rsidR="00CA094E" w:rsidRPr="006E0FA7" w:rsidRDefault="00CA094E">
      <w:pPr>
        <w:rPr>
          <w:rFonts w:ascii="Times New Roman" w:hAnsi="Times New Roman" w:cs="Times New Roman"/>
        </w:rPr>
      </w:pPr>
    </w:p>
    <w:p w14:paraId="45883841" w14:textId="15E2F30D" w:rsidR="00CA094E" w:rsidRPr="006E0FA7" w:rsidRDefault="00CA094E">
      <w:pPr>
        <w:rPr>
          <w:rFonts w:ascii="Times New Roman" w:hAnsi="Times New Roman" w:cs="Times New Roman"/>
        </w:rPr>
      </w:pPr>
    </w:p>
    <w:p w14:paraId="3E93009B" w14:textId="288B0DB5" w:rsidR="00CA094E" w:rsidRPr="006E0FA7" w:rsidRDefault="00CA094E">
      <w:pPr>
        <w:rPr>
          <w:rFonts w:ascii="Times New Roman" w:hAnsi="Times New Roman" w:cs="Times New Roman"/>
        </w:rPr>
      </w:pPr>
    </w:p>
    <w:p w14:paraId="79999298" w14:textId="1399DA1E" w:rsidR="00CA094E" w:rsidRPr="006E0FA7" w:rsidRDefault="00CA094E">
      <w:pPr>
        <w:rPr>
          <w:rFonts w:ascii="Times New Roman" w:hAnsi="Times New Roman" w:cs="Times New Roman"/>
        </w:rPr>
      </w:pPr>
    </w:p>
    <w:p w14:paraId="10515EFC" w14:textId="1CB591DC" w:rsidR="00CA094E" w:rsidRPr="006E0FA7" w:rsidRDefault="00CA094E">
      <w:pPr>
        <w:rPr>
          <w:rFonts w:ascii="Times New Roman" w:hAnsi="Times New Roman" w:cs="Times New Roman"/>
        </w:rPr>
      </w:pPr>
    </w:p>
    <w:p w14:paraId="7CA9741E" w14:textId="0BD8A2E1" w:rsidR="00CA094E" w:rsidRPr="006E0FA7" w:rsidRDefault="00CA094E">
      <w:pPr>
        <w:rPr>
          <w:rFonts w:ascii="Times New Roman" w:hAnsi="Times New Roman" w:cs="Times New Roman"/>
        </w:rPr>
      </w:pPr>
    </w:p>
    <w:p w14:paraId="10ED4E82" w14:textId="7AE9909D" w:rsidR="00CA094E" w:rsidRPr="006E0FA7" w:rsidRDefault="00CA094E">
      <w:pPr>
        <w:rPr>
          <w:rFonts w:ascii="Times New Roman" w:hAnsi="Times New Roman" w:cs="Times New Roman"/>
        </w:rPr>
      </w:pPr>
    </w:p>
    <w:p w14:paraId="6D5DCA7F" w14:textId="422E66E4" w:rsidR="00CA094E" w:rsidRPr="006E0FA7" w:rsidRDefault="00CA094E">
      <w:pPr>
        <w:rPr>
          <w:rFonts w:ascii="Times New Roman" w:hAnsi="Times New Roman" w:cs="Times New Roman"/>
        </w:rPr>
      </w:pPr>
    </w:p>
    <w:p w14:paraId="092E234E" w14:textId="4A0D1F15" w:rsidR="00CA094E" w:rsidRPr="006E0FA7" w:rsidRDefault="00CA094E">
      <w:pPr>
        <w:rPr>
          <w:rFonts w:ascii="Times New Roman" w:hAnsi="Times New Roman" w:cs="Times New Roman"/>
        </w:rPr>
      </w:pPr>
    </w:p>
    <w:p w14:paraId="746E47DC" w14:textId="45C7BDF4" w:rsidR="00CA094E" w:rsidRPr="006E0FA7" w:rsidRDefault="00CA094E">
      <w:pPr>
        <w:rPr>
          <w:rFonts w:ascii="Times New Roman" w:hAnsi="Times New Roman" w:cs="Times New Roman"/>
        </w:rPr>
      </w:pPr>
    </w:p>
    <w:p w14:paraId="1ACF1D5F" w14:textId="16A6964A" w:rsidR="00CA094E" w:rsidRPr="006E0FA7" w:rsidRDefault="00CA094E">
      <w:pPr>
        <w:rPr>
          <w:rFonts w:ascii="Times New Roman" w:hAnsi="Times New Roman" w:cs="Times New Roman"/>
        </w:rPr>
      </w:pPr>
    </w:p>
    <w:p w14:paraId="0FE04105" w14:textId="292B0FC5" w:rsidR="00CA094E" w:rsidRPr="006E0FA7" w:rsidRDefault="00CA094E">
      <w:pPr>
        <w:rPr>
          <w:rFonts w:ascii="Times New Roman" w:hAnsi="Times New Roman" w:cs="Times New Roman"/>
        </w:rPr>
      </w:pPr>
    </w:p>
    <w:p w14:paraId="7408BFD2" w14:textId="0EB3D187" w:rsidR="00CA094E" w:rsidRPr="006E0FA7" w:rsidRDefault="00CA094E">
      <w:pPr>
        <w:rPr>
          <w:rFonts w:ascii="Times New Roman" w:hAnsi="Times New Roman" w:cs="Times New Roman"/>
        </w:rPr>
      </w:pPr>
    </w:p>
    <w:p w14:paraId="2379F3CC" w14:textId="188AA517" w:rsidR="00CA094E" w:rsidRPr="006E0FA7" w:rsidRDefault="00CA094E">
      <w:pPr>
        <w:rPr>
          <w:rFonts w:ascii="Times New Roman" w:hAnsi="Times New Roman" w:cs="Times New Roman"/>
        </w:rPr>
      </w:pPr>
    </w:p>
    <w:p w14:paraId="19EC1DE1" w14:textId="1242EEE6" w:rsidR="00CA094E" w:rsidRPr="006E0FA7" w:rsidRDefault="00CA094E">
      <w:pPr>
        <w:rPr>
          <w:rFonts w:ascii="Times New Roman" w:hAnsi="Times New Roman" w:cs="Times New Roman"/>
        </w:rPr>
      </w:pPr>
    </w:p>
    <w:p w14:paraId="2CD39CD6" w14:textId="4D3488D2" w:rsidR="00CA094E" w:rsidRPr="006E0FA7" w:rsidRDefault="00CA094E">
      <w:pPr>
        <w:rPr>
          <w:rFonts w:ascii="Times New Roman" w:hAnsi="Times New Roman" w:cs="Times New Roman"/>
        </w:rPr>
      </w:pPr>
    </w:p>
    <w:p w14:paraId="7371BA46" w14:textId="6D041566" w:rsidR="00CA094E" w:rsidRPr="006E0FA7" w:rsidRDefault="00CA094E">
      <w:pPr>
        <w:rPr>
          <w:rFonts w:ascii="Times New Roman" w:hAnsi="Times New Roman" w:cs="Times New Roman"/>
        </w:rPr>
      </w:pPr>
    </w:p>
    <w:p w14:paraId="50B5E191" w14:textId="6C9B46B9" w:rsidR="00CA094E" w:rsidRPr="006E0FA7" w:rsidRDefault="00CA094E">
      <w:pPr>
        <w:rPr>
          <w:rFonts w:ascii="Times New Roman" w:hAnsi="Times New Roman" w:cs="Times New Roman"/>
        </w:rPr>
      </w:pPr>
    </w:p>
    <w:p w14:paraId="1BF51940" w14:textId="24D67169" w:rsidR="00CA094E" w:rsidRPr="006E0FA7" w:rsidRDefault="00CA094E">
      <w:pPr>
        <w:rPr>
          <w:rFonts w:ascii="Times New Roman" w:hAnsi="Times New Roman" w:cs="Times New Roman"/>
        </w:rPr>
      </w:pPr>
    </w:p>
    <w:p w14:paraId="51C995B8" w14:textId="3D81A61C" w:rsidR="00CA094E" w:rsidRPr="006E0FA7" w:rsidRDefault="00CA094E">
      <w:pPr>
        <w:rPr>
          <w:rFonts w:ascii="Times New Roman" w:hAnsi="Times New Roman" w:cs="Times New Roman"/>
        </w:rPr>
      </w:pPr>
    </w:p>
    <w:p w14:paraId="31CE5A16" w14:textId="5462D6A2" w:rsidR="00CA094E" w:rsidRPr="006E0FA7" w:rsidRDefault="00CA094E">
      <w:pPr>
        <w:rPr>
          <w:rFonts w:ascii="Times New Roman" w:hAnsi="Times New Roman" w:cs="Times New Roman"/>
        </w:rPr>
      </w:pPr>
    </w:p>
    <w:p w14:paraId="6083D797" w14:textId="07E1B5C2" w:rsidR="00CA094E" w:rsidRPr="00D02578" w:rsidRDefault="00CA094E">
      <w:pPr>
        <w:rPr>
          <w:rFonts w:ascii="Palatino Linotype" w:hAnsi="Palatino Linotype" w:cs="Times New Roman"/>
          <w:bCs/>
          <w:color w:val="000000"/>
          <w:sz w:val="18"/>
          <w:szCs w:val="18"/>
        </w:rPr>
      </w:pPr>
    </w:p>
    <w:sectPr w:rsidR="00CA094E" w:rsidRPr="00D0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1F793" w14:textId="77777777" w:rsidR="00027665" w:rsidRDefault="00027665" w:rsidP="00027665">
      <w:r>
        <w:separator/>
      </w:r>
    </w:p>
  </w:endnote>
  <w:endnote w:type="continuationSeparator" w:id="0">
    <w:p w14:paraId="01C3B2CE" w14:textId="77777777" w:rsidR="00027665" w:rsidRDefault="00027665" w:rsidP="0002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4E6B1" w14:textId="77777777" w:rsidR="00027665" w:rsidRDefault="00027665" w:rsidP="00027665">
      <w:r>
        <w:separator/>
      </w:r>
    </w:p>
  </w:footnote>
  <w:footnote w:type="continuationSeparator" w:id="0">
    <w:p w14:paraId="15DBAB2A" w14:textId="77777777" w:rsidR="00027665" w:rsidRDefault="00027665" w:rsidP="00027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89"/>
    <w:rsid w:val="000066A2"/>
    <w:rsid w:val="00027665"/>
    <w:rsid w:val="00180B63"/>
    <w:rsid w:val="001F5448"/>
    <w:rsid w:val="00300705"/>
    <w:rsid w:val="00464BA8"/>
    <w:rsid w:val="00517879"/>
    <w:rsid w:val="00592CA9"/>
    <w:rsid w:val="006E0FA7"/>
    <w:rsid w:val="006E19E5"/>
    <w:rsid w:val="00784B3E"/>
    <w:rsid w:val="008F2A1B"/>
    <w:rsid w:val="009C7A89"/>
    <w:rsid w:val="00A22778"/>
    <w:rsid w:val="00CA094E"/>
    <w:rsid w:val="00D02578"/>
    <w:rsid w:val="00E1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15D4A2D"/>
  <w15:chartTrackingRefBased/>
  <w15:docId w15:val="{3ED28A5F-5BF8-4726-9B96-0208E1BA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C7A89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9C7A89"/>
    <w:rPr>
      <w:rFonts w:ascii="Calibri" w:hAnsi="Calibri"/>
      <w:noProof/>
      <w:sz w:val="24"/>
      <w:lang w:eastAsia="zh-TW"/>
    </w:rPr>
  </w:style>
  <w:style w:type="paragraph" w:styleId="a3">
    <w:name w:val="header"/>
    <w:basedOn w:val="a"/>
    <w:link w:val="a4"/>
    <w:uiPriority w:val="99"/>
    <w:unhideWhenUsed/>
    <w:rsid w:val="00027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6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6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6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-wang</dc:creator>
  <cp:keywords/>
  <dc:description/>
  <cp:lastModifiedBy>liu yuyan</cp:lastModifiedBy>
  <cp:revision>14</cp:revision>
  <dcterms:created xsi:type="dcterms:W3CDTF">2019-09-10T01:22:00Z</dcterms:created>
  <dcterms:modified xsi:type="dcterms:W3CDTF">2020-01-25T13:43:00Z</dcterms:modified>
</cp:coreProperties>
</file>